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C8E60" w14:textId="625B18A4" w:rsidR="009071C7" w:rsidRDefault="009071C7"/>
    <w:p w14:paraId="5731E94D" w14:textId="77777777" w:rsidR="004C01B6" w:rsidRPr="004C01B6" w:rsidRDefault="004C01B6" w:rsidP="004C01B6">
      <w:pPr>
        <w:pStyle w:val="Default"/>
      </w:pPr>
    </w:p>
    <w:p w14:paraId="5BCD3334" w14:textId="3C3B3D77" w:rsidR="004C01B6" w:rsidRDefault="004C01B6" w:rsidP="004C01B6">
      <w:pPr>
        <w:jc w:val="center"/>
        <w:rPr>
          <w:b/>
          <w:bCs/>
        </w:rPr>
      </w:pPr>
      <w:r w:rsidRPr="004C01B6">
        <w:rPr>
          <w:b/>
          <w:bCs/>
        </w:rPr>
        <w:t>Multimedia Appendix 1</w:t>
      </w:r>
    </w:p>
    <w:p w14:paraId="47B1D453" w14:textId="518C990C" w:rsidR="004C01B6" w:rsidRPr="004C01B6" w:rsidRDefault="004C01B6" w:rsidP="004C01B6">
      <w:pPr>
        <w:jc w:val="center"/>
      </w:pPr>
      <w:r w:rsidRPr="004C01B6">
        <w:t>Table S</w:t>
      </w:r>
      <w:proofErr w:type="gramStart"/>
      <w:r w:rsidRPr="004C01B6">
        <w:t>1 :</w:t>
      </w:r>
      <w:proofErr w:type="gramEnd"/>
      <w:r w:rsidRPr="004C01B6">
        <w:t xml:space="preserve"> Ovid MEDLINE(R) Search</w:t>
      </w:r>
      <w:r>
        <w:t xml:space="preserve"> History </w:t>
      </w:r>
    </w:p>
    <w:tbl>
      <w:tblPr>
        <w:tblW w:w="8823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5"/>
        <w:gridCol w:w="4514"/>
        <w:gridCol w:w="1628"/>
        <w:gridCol w:w="1865"/>
        <w:gridCol w:w="7"/>
        <w:gridCol w:w="7"/>
        <w:gridCol w:w="7"/>
      </w:tblGrid>
      <w:tr w:rsidR="004C01B6" w:rsidRPr="00C814F8" w14:paraId="4B58B3F3" w14:textId="77777777" w:rsidTr="00A9192E">
        <w:trPr>
          <w:gridAfter w:val="6"/>
          <w:wAfter w:w="8027" w:type="dxa"/>
        </w:trPr>
        <w:tc>
          <w:tcPr>
            <w:tcW w:w="0" w:type="auto"/>
            <w:shd w:val="clear" w:color="auto" w:fill="FFFFFF"/>
            <w:vAlign w:val="center"/>
          </w:tcPr>
          <w:p w14:paraId="2075340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</w:p>
        </w:tc>
      </w:tr>
      <w:tr w:rsidR="004C01B6" w:rsidRPr="00C814F8" w14:paraId="1455197A" w14:textId="77777777" w:rsidTr="00A9192E">
        <w:trPr>
          <w:gridAfter w:val="3"/>
          <w:wAfter w:w="20" w:type="dxa"/>
        </w:trPr>
        <w:tc>
          <w:tcPr>
            <w:tcW w:w="796" w:type="dxa"/>
            <w:shd w:val="clear" w:color="auto" w:fill="FFFFFF"/>
            <w:vAlign w:val="center"/>
            <w:hideMark/>
          </w:tcPr>
          <w:p w14:paraId="24FC43DA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b/>
                <w:bCs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b/>
                <w:bCs/>
                <w:color w:val="0A0905"/>
                <w:sz w:val="22"/>
                <w:szCs w:val="22"/>
              </w:rPr>
              <w:t>#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7CC3BC1D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b/>
                <w:bCs/>
                <w:color w:val="0A0905"/>
                <w:sz w:val="22"/>
                <w:szCs w:val="22"/>
              </w:rPr>
            </w:pPr>
            <w:r w:rsidRPr="00C814F8">
              <w:rPr>
                <w:rStyle w:val="searchhistory-search-header"/>
                <w:rFonts w:ascii="Arial" w:hAnsi="Arial" w:cs="Arial"/>
                <w:b/>
                <w:bCs/>
                <w:color w:val="0A0905"/>
                <w:sz w:val="22"/>
                <w:szCs w:val="22"/>
              </w:rPr>
              <w:t>Searches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C148E08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b/>
                <w:bCs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b/>
                <w:bCs/>
                <w:color w:val="0A0905"/>
                <w:sz w:val="22"/>
                <w:szCs w:val="22"/>
              </w:rPr>
              <w:t>Results</w:t>
            </w:r>
          </w:p>
        </w:tc>
        <w:tc>
          <w:tcPr>
            <w:tcW w:w="1865" w:type="dxa"/>
            <w:shd w:val="clear" w:color="auto" w:fill="FFFFFF"/>
            <w:vAlign w:val="center"/>
            <w:hideMark/>
          </w:tcPr>
          <w:p w14:paraId="3B99BF8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b/>
                <w:bCs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b/>
                <w:bCs/>
                <w:color w:val="0A0905"/>
                <w:sz w:val="22"/>
                <w:szCs w:val="22"/>
              </w:rPr>
              <w:t>Type</w:t>
            </w:r>
          </w:p>
        </w:tc>
      </w:tr>
      <w:tr w:rsidR="004C01B6" w:rsidRPr="00C814F8" w14:paraId="7F7E5914" w14:textId="77777777" w:rsidTr="00A9192E">
        <w:tc>
          <w:tcPr>
            <w:tcW w:w="8821" w:type="dxa"/>
            <w:gridSpan w:val="7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BF0DBA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b/>
                <w:bCs/>
                <w:color w:val="0A0905"/>
                <w:sz w:val="22"/>
                <w:szCs w:val="22"/>
              </w:rPr>
            </w:pPr>
          </w:p>
        </w:tc>
      </w:tr>
      <w:tr w:rsidR="004C01B6" w:rsidRPr="00C814F8" w14:paraId="233F3913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2C638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F31746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exp Neoplasms/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D09B1D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163602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DB9AB4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6CAA5E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74BB02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DB210E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46B4A50F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7D487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530BA0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neoplas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F1CAA6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720152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F80DC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34A1F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358BE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45896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0F8D9DF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2D013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94BA34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paraneoplas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B83634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2167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04568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B77AF8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99613C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D81A08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FD612BA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CB3713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0C9F82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cancer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4FFC44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428722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8DA5D3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1F89D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F8A09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35179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11FAB6B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996FD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647820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tumo?r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61487B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805251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265CE4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DC6783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1FF74B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02E091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CCB721B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000F9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623CDD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onco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C5C88C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49721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AB69A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01918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398C3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C3EF9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AD78030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E5788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7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4EDE71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etast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B85C62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65603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BCF273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FADC6E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8B423F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1D4C6B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5B8190F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5DB65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8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29CA40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alignan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40E97F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79558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4A648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FEB1F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FED37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03113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2E3E82DF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A6497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9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5E0FC3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carcin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8F6D08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901581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56806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189E27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1C1B54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F54AB5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1AB70F9A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2F836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D19AFA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adenocarc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33535F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11230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12223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B7E63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066E1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BB54F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ADC8D54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DE3D3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DE6E20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lymphoma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3375B3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16645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373716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148FF6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87B56B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EBB19E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926BD00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26990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2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C935EC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leuk?emia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268829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92610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42564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F3A86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91028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1B30A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6C68E70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2DA1B6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3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A18E80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sarcoma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E46DA2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9269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4ED556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C5B3D4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349A78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BABBEE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E132217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532A4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4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8A3D49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blastoma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5E02A5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71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9847B6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03EDC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C6C5C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9DA01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01F8316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0FABB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5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3C5445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elanoma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79900B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4708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97B99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1B75CD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270EBD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1143AC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0D982E7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F4D5E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6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BFFDBA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elanotic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75A27C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886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E747A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B6003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32C00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FCBC8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B9F6D4B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7F951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7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8642AD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neurilemmoma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B8EC11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3442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4546E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ABD057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088B85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815E92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FDF4CB9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309914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8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6D955E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nsclc.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080FCA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9622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528DA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110E4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5D354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D2825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D9BCD82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8F3EA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9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629622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osteosarcom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2662B3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6742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A570B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BE35C2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C540FE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FF1E2E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1ADCCFA2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27B02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0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9E4772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phyllodes.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27DAD8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101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03890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ACB55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B5EF1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A17A4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F6C094E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164B8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1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5C2D13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cystosarcom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39D9C4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14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63FFF4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65F25F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B40EF1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52033B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F0F4E74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ADE6DB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2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7E1A3B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fibroadenom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C10586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965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FDD97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8BB63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DB3B7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85475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21ECB3D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4198E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3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93FFEF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hepatoma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CE2CC5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6844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985D34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C3C735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622070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275893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FCD54E8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67DA73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4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343EEE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hepatoblastom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5ED913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331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BA729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CBBA2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B1C1E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67F92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B44BE98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3F340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lastRenderedPageBreak/>
              <w:t>25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BBD22D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plasmacytoma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7AD5D4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179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69E974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32DCCE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F1A888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7F41E8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28EBFEC4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50AFF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6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7BCCBB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yeloma?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6A03B7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3394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1D5EF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D1219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0375D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CD02A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C8D3036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9968D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7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58C0F3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lymphangioma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EEFBE1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599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419E4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662AA9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237C81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10449B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4DCEE1D9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7F5C54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8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05B013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lymphangiomyoma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408D2A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91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7449F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45798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549EE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61538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138083A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BB205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9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D39F23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lymphangiosarcoma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8CE824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62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B2928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BAC432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A98D72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483D96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41F935E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A081A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0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9B6CD7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lymphoblastoma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AB4746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50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DA3A1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F3999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58EF4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E06F6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2D8CB7D7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65772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1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98221A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lymphocytoma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6115B0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21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89DD6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2FF717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CAFB85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C40D08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2FE4169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75830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2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3182A8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lymphosarcoma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6E4750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055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B2B19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52B18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72A96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D9577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23459574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201B4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3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C46817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immunocytoma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DA025D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86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99729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9CEE02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07A206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8398F9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137F54D7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834C9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4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1D572E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angiosarcoma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A646E5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313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FA881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43F6C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6020D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D9AAE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4E9217A1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E6708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5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78D71F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astrocytoma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E18A71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0226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88E42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4A54A2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41A13B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773BFC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DD4AB25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A1548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6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33AA9D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neuroma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250308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3429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F21403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F6833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14C3C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A85BC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2EE9AEB1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B66E7A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7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B91577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cytoma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?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793339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2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AEE60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ABA751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E2B3DE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BF2065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B948251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DF7E8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8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063D7C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gist.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71B794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198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9C9A96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E31C9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CCE49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6A218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59C8C32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5854A3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9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B3CAC1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neurocytoma?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762A46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772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40A94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5ABE22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E0F398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91E973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044233C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BB4B3B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0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41F3F2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hodgkin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3858C5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84548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B2267A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7AF6E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5EF1E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74148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810F384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08845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1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CB069B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non-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hodgkin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C936D5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1518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49710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B81154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21AC79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867FAE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74FCC59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5ADE0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2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03980B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nonhodgkin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ECA327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4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3C021B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29B83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8D4A8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72205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91C7BB8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5F604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3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FC6313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incidentaloma?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7191FE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691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FA78B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FF4F9B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41CB79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CBB50E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70D139F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C34A1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4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FD2A57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retinoblastoma?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4E4657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0605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ED3F5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A2B36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C88FD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4311C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48EE68B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B6940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5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58AAA8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plasmacytoma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979CA9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179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61F0F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166DB7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1FE886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CC389E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30CC6DD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2F4B1A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6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60C76F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cholangiocarcinoma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CFE6DB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232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D8516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B6A66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1B28D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FAB55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EC28E52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3605E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7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8CF489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leiomyoblastoma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8E1D82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91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0EFA1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99D138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A04083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7BB7D4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49086FD9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DAC51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8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C7F360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leiomyosarcoma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D0728F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933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C792C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56599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B807B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0DD09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4E58170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B7B1B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9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2AC508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elanosis.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D572D0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053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A2642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3E9677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C34042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28FE23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084A8E6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A3876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0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8E1924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(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hutchinson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 adj2 freckle*).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673FB0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66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0312F6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FB40E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F5E07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B038E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C4F7F8A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50605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1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8D9D57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elanoameloblastom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D9C602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8E056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1732A7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A3131C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C50A17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037E764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DCB03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2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611B26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elanoblastom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5B7398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90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6E728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2D470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0A3C7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BF980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16718B6A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B4864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lastRenderedPageBreak/>
              <w:t>53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9005F2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elanocarcin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40E6F6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1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E9413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6787AC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70B184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FAF62E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29023ED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FE190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4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13123C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elanomalign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AF68D5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8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556F7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A2425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D88F4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FC5D3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98C8E6B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BF0FF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5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D55566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naevocarcin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39E087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4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6776E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C49874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BD7CFA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14685E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2216207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40770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6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2472A3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nevocarcin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4E982E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9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30E2B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75932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9B9D8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F82EA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E981EED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BA7F5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7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B3C316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ameloblastom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4FE959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033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B7EAA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7B2C5B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056DEC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FAD836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781F066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E74FA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8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E68BC3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adenosquam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8C7B21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291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5C58D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C7E36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6BB6F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5705A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BC4968E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F0739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9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8E348D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adamantinom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82EBDF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947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9FC48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842FB7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CB67D5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FF4574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04D2197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D0B10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0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246C07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teratoma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512681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0615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3EF42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29A5C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CAB2A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35140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235F47C3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0E4C5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1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926439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etaplas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1B8152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2202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3D23DA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E9500D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54E1D1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0BFA66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FB62D6F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50B9D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2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F72BB3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rhabdomyosarcoma?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5458C1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3266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DDBF14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F8295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5809D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7D446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38AAB16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F9EB7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3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CC1778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liposarcoma?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AD1023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386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50FBB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FD6402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967DE6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0CAEA4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19CCBC3B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D27084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4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3345CF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yxofibrosarcoma?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09BF1D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01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F575C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B34C1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7C276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FFF0F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249441D5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5DDE6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5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29ED62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neurofibrosarcoma?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84ABE2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79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C2CA6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CDCA2D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75F295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8C2647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9C199E2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AE48B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6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297BFC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chondrosarcoma?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866005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8647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1E61C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98FCF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2D26A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30EB5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2D80C58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396A2A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7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AA98DD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hemangiopericytoma?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B71453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432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939D4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B05809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D21F10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A275AE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AF397EA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5E421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8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19658F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hemangioendothelioma?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5A188E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055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6CF84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7E471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79074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19202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49B4937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17CFB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9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895683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neuroblastoma?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C892B1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8054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B0657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03280C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C82D1E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1BC01B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6060F63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54742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70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F81C2F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or/1-69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5E1D21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108474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903D9A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9802C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AF713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9764E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865E9B1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89284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71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DAE112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Self-Management/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F928A2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02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98B86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2E804D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A0D89E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46F99A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CB23861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C2FF3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72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C5F1F8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exp Self Care/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E07CC6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1764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1FB54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7A86E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9781B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587CA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4455025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29BFC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73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AFD7CB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Self Administration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/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F642AF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889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693FC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6C0165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2262D7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DAC40F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F6FE0AB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20846A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74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84C2B4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Self Medication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/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2E5852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550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FF0EF6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EDF70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2A33D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137B5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F65A020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0AEA2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75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C5682D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self efficacy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/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3A8547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8401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17C31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DA4427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195B0E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6B0958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4F7E1AD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BCF963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76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B83E49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Self-Help Groups/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3A189D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8804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CF0B4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F1D27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23969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55E32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2015C25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997E9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77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9A5168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Patient Education as Topic/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31C17F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81885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D9003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0EB6C4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2A6594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2BCD9E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BDBAF17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38EBC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78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BB1B0C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Patient Participation/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0973B4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3770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A879CA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54F31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FF198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83AEF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4C302462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D8E723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79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280534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"Power (Psychology)"/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5C6D6A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2260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DE46F6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95521D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1FFD9B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F51477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6C89A05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F0904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80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DAE07C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exp Cognitive Therapy/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E2CAFE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5541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9232D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B611C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D5537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F0CBD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2C662D0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C9A46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lastRenderedPageBreak/>
              <w:t>81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B41307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self </w:t>
            </w: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car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mp,kw</w:t>
            </w:r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4ABBB3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8564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0F98C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8658AA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A83DEA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001DEA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095551E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C9925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82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00DA97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selfcar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CEC6C6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96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AC4D6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22607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DB328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2E76E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35E7513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EF0C6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83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BBC794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self 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anag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E43707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4090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20059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7829FF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93F65C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02F586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CBBFBCA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BE531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84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855BB6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selfmanag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1C3939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7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CC0CF4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19F74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2F7A5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74390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41E52FAF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B723B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85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E2DBB4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self 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administ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1384A0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0309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D3A7C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5D7180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7C10BD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3EF643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134FFAF3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6316FB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86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755CD2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selfadminist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76C29F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1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1541E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8E033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1E866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1748C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1AAF3327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5AEB0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87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F778F0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self 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edicat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E73960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579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90D57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C5A276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9A6BBE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C844DF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9428B12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4A2AC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88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57ABF9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selfmedicat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6D3238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3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2C621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BCCF3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668BB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0A7BF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8101537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DE115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89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4D4F91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self </w:t>
            </w: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onitor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mp,kw</w:t>
            </w:r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F23049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552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334CB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B12ED6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02AA25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EA2011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1265DF58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0A944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90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E66112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selfmonitor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26D943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5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69C49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A6D7B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AEC76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23685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0B5E609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35E65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91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D39537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self 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efficac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103C7D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7547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ED7BA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5AC787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496A18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1BED31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6981D55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46D3B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92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3400C5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selfefficac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0E6CE4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0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74532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A7B1D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5EBD3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8D58E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3E196BB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AA456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93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358677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self </w:t>
            </w: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guid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mp,kw</w:t>
            </w:r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745B6B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23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E4100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948D06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970387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134064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4EFB4B8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603B9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94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DB8194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self </w:t>
            </w: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help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mp,kw</w:t>
            </w:r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06BD32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7289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94F26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23724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E3F9B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EEC45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16EBC6C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F4D2C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95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4717A0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selfhelp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622E5D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4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998C7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DAD78A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2FB9CC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9BB4C6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A656B1E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3F4D2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96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7ED949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self 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regulat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628762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8938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F0877B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8A3B1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09F78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6936B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1B786A4A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CB26C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97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9C7C8F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selfregulat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635DFB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5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192C7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CCBB99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E9C4A2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CD466C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4A57E281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926BFA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98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454086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self </w:t>
            </w: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direct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mp,kw</w:t>
            </w:r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C8FAF8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240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50CEF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20AF8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FA80B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27FE6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1716D653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9938F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99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2B4E39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selfdirect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64A92A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9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BA7C8A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2486A2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F1D914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C5BC16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2087BE5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28DC3B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0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95B878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self </w:t>
            </w: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govern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mp,kw</w:t>
            </w:r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D2C929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89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7BDD2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DFB79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9241C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F2D5F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A0710C2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85B50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1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7E3678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selfgovern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FC662D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E871E3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B65EB6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003D7E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E7DC54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6A50DD4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1AD0F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2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D09D68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self 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determin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335F4B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092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DBA926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F4D5A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B5EA2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E566C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F84C017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104B9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3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2FD371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selfdetermin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CF60E7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C5695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46800E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4F7A25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B1AD5B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433A5B19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CA158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4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A9FBAC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cognit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28BE76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41744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1FB1E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F98AB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4B827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D9165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04741AF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C5ABF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5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63136D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(personal adj2 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anag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).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ECF744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27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D6CE2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1AFC84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FA3D76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B8CB6A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F5B34F1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AFD8C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6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1CFEA0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(symptom? adj3 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anag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).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6104FC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9498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090E9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82796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78FCA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81530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46E54C6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0AF5F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7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8BCF3D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(symptom? adj3 monitor*).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9A3952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105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95B05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699EFB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A8EF71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9AAB1A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1C138840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B6E22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8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0E00A6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((patient? or client?) adj2 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educat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).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3BD963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0454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0F992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74815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926AE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1AFAC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DEEBA40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5EBEB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lastRenderedPageBreak/>
              <w:t>109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C7468D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((patient? or client?) adj2 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participat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).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EA616B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8373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A829A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453A99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89DD44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9E694F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9ED27E9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6C0B4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0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F8ACEF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((patient? or client?) adj2 empower*).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0F0B04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483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26692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9CC8B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CC321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AAD65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725C406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20F5D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1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848EB9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((patient? or client?) adj2 activation*).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644A04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368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784A2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4C0A33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D41420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B8FCFD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85C68B0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DDEE53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2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0CBF52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(care adj1 recipient?).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14661D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567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9E184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16B0B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87253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AA9D2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3AC2040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2921A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3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FBAA01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or/71-112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B5A8A6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21581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13E2A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2EB5F0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AAAB15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162503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D19D067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5E222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4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51D38A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Internet/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2D4202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8048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49F75B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A3337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FAB75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57A32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F18D57D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5CC7BA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5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66E8EA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exp Online Systems/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021148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5251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5DBA7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3C65F3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C407DF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12E7A5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D978911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C313D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6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DD3F61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Computer-Assisted Instruction/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D53405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474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397E1B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A7A6E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BBB92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B9D11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5A1B13A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723AF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7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4D4E94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User-Computer Interface/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CC61BA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5537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CDEDD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C2B3A8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17262C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C445C9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9A261E7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18CEC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8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C12718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obile Applications/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05A128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019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04426A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74AFE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8D112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D6DB2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7552BD2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92A2C6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9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7B6730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Precision Medicine/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326D6F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4380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9D22B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64A068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0E90B2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75D09F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1E7B5E8F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7EC2E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20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07C074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Telemedicine/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6F063F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9300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4F6C23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F45EF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EC2B4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45452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1138DFF5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E768EA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21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B0D876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internet.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6CFFA8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85287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98B33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520F18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BDE444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8EEEE4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4F12BDC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F487A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22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040C39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online.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55AD4A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74187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E5CDC4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13C8F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11BA1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1D090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1D8C40D6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2C859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23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0DE505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on-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line.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17D1A0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1159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D1B4A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A0D2A9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62893B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DB8972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C647D78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A0210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24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1F770A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web </w:t>
            </w: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based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267348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1480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2150EB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2A375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98E02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DB840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00016ED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2E53A3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25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4B758D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webbased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E953D3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1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41A8E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EFAA62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0C4EB0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D7942A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A696490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7C7CC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26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CADF4B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web </w:t>
            </w: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site?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E4F84B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6727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1629F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55B97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B8A29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42093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21CDDD5E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43EEB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27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2A770B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website?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25A52E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7624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3EBACA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190B29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71F670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AC139A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22AE534D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B211D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28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649717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web </w:t>
            </w: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page?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052998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428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1976B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EB79A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A6161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A9585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E5F1808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BE8113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29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6A700B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webpage?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595466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46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07B76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E12D47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36E877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250BC9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F033FC8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29F9C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30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60C992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(computer* assist* adj3 instruct*).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21C44D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594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7484C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16B91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C73EF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C71F2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7CF0E202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B2DE6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31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0B1445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(computer* adj3 self-instruct*).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1588C2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8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2C77A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0F83C2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E27A9B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2A772E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E4E930D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1B66DB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32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45AA69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(user-computer* adj2 interface?).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A76997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5578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8AB1FA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DAA1C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7D46F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17DB8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28187D27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6C4A0B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33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61462F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(mobile adj2 app*).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CE7023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537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B0BA3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6E5B9F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61BD94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56A3FA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406907C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85FD56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34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54A09E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(precision adj2 medicine).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A26EBE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6325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7F425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21033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84EEE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CE0E4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23D9B413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E1C4F4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35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4DB1A9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telemed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A58553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1740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F88E6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37BE9A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3C046A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264108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4738DF44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DE11D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36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607119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tele-med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DFCB3C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13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84A013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FDEC9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6A481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5BFE5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BBD9C40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DA0C1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lastRenderedPageBreak/>
              <w:t>137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0FC1A1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telehealth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83F22A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093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EE035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802B80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B5BEBA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06CDF4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4A0A956E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2022B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38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E06355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tele-health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4F64CF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06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DB242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05D20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57B17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40B27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42BEEDDB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138AE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39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C3C57C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ehealth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7C0787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890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39AC0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0891DD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749F19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AC6ABF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122F7010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B7B1F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40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332E8A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e-health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8D4DDC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979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F0AFC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949B1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0DCE5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B1C06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540D98D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EAC93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41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360DB0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health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B7D015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616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B6A9D7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E9E92B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470639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6AA105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D247308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E6E62B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42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18C155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-health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BDBF2F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24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5C37BB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D2C99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8D6D3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A3C75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4B66C200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5DECE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43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56ECAD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(mobile adj health*).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C2ABF9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230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4C448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CECC28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1F0BC8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B7DFD2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216FABB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2D503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44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6C36FD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technolog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* </w:t>
            </w:r>
            <w:proofErr w:type="spellStart"/>
            <w:proofErr w:type="gram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communic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mp,kw</w:t>
            </w:r>
            <w:proofErr w:type="spellEnd"/>
            <w:proofErr w:type="gram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.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8640EE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77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75CD1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48E08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D9EB8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2DE0D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8B77546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9DD058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45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4E95D7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or/114-144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D712B9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61854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F6373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5B059E5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975932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E9A839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5D887893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1ADF76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46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FB9452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70 and 113 and 145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76018D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681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267069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B3657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47EFFB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CE25AE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113353F5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867CB0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47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6A4B3F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exp animals/ not (exp animals/ and exp humans/)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D58B86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576104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567324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78BEF4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E67C11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D67C66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2032AFF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289F43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48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72D590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146 not 147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77B17B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680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E0900D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0330C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73AF2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12D85D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5E43F2E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954FDB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49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254886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limit 148 to "all child (0 to 18 years)"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5BE67E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361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A630E2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0AE53E2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AD4FE6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830DEE7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38EA1980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58738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50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557F4C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limit 148 to "all adult (19 plus years)"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0184B6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527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4D2EEF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0E4131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E7E1B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CC3A6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65606382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E11C4B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51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072616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149 not 150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4D06B7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80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076375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37F7C8F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CDA59F0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FB8F374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141AE932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D65F2C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52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0DF8DE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148 not 151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114D58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2600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D0E3A3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B9C6A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0781E3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0EAD4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02CE915C" w14:textId="77777777" w:rsidTr="00A9192E">
        <w:tc>
          <w:tcPr>
            <w:tcW w:w="7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70D9A3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53</w:t>
            </w:r>
          </w:p>
        </w:tc>
        <w:tc>
          <w:tcPr>
            <w:tcW w:w="451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5A1E13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limit 152 to 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yr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="2017 -Current"</w:t>
            </w:r>
          </w:p>
        </w:tc>
        <w:tc>
          <w:tcPr>
            <w:tcW w:w="16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40B343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500</w:t>
            </w:r>
          </w:p>
        </w:tc>
        <w:tc>
          <w:tcPr>
            <w:tcW w:w="18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2A14FE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9740D4C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42ED8D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441FE88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:rsidRPr="00C814F8" w14:paraId="4AD1CB86" w14:textId="77777777" w:rsidTr="00A9192E">
        <w:tc>
          <w:tcPr>
            <w:tcW w:w="7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AB23C1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154</w:t>
            </w:r>
          </w:p>
        </w:tc>
        <w:tc>
          <w:tcPr>
            <w:tcW w:w="451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8778D5" w14:textId="77777777" w:rsidR="004C01B6" w:rsidRPr="00C814F8" w:rsidRDefault="004C01B6" w:rsidP="00A9192E">
            <w:pPr>
              <w:spacing w:line="360" w:lineRule="atLeas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limit 153 to </w:t>
            </w:r>
            <w:proofErr w:type="spellStart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>english</w:t>
            </w:r>
            <w:proofErr w:type="spellEnd"/>
            <w:r w:rsidRPr="00C814F8">
              <w:rPr>
                <w:rStyle w:val="searchhistory-search-term"/>
                <w:rFonts w:ascii="Arial" w:hAnsi="Arial" w:cs="Arial"/>
                <w:color w:val="0A0905"/>
                <w:sz w:val="22"/>
                <w:szCs w:val="22"/>
              </w:rPr>
              <w:t xml:space="preserve"> language</w:t>
            </w:r>
          </w:p>
        </w:tc>
        <w:tc>
          <w:tcPr>
            <w:tcW w:w="162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336C6D" w14:textId="77777777" w:rsidR="004C01B6" w:rsidRPr="00C814F8" w:rsidRDefault="004C01B6" w:rsidP="00A9192E">
            <w:pPr>
              <w:spacing w:line="360" w:lineRule="atLeast"/>
              <w:jc w:val="right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491</w:t>
            </w:r>
          </w:p>
        </w:tc>
        <w:tc>
          <w:tcPr>
            <w:tcW w:w="18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D384C3" w14:textId="77777777" w:rsidR="004C01B6" w:rsidRPr="00C814F8" w:rsidRDefault="004C01B6" w:rsidP="00A9192E">
            <w:pPr>
              <w:spacing w:line="360" w:lineRule="atLeast"/>
              <w:jc w:val="center"/>
              <w:rPr>
                <w:rFonts w:ascii="Arial" w:hAnsi="Arial" w:cs="Arial"/>
                <w:color w:val="0A0905"/>
                <w:sz w:val="22"/>
                <w:szCs w:val="22"/>
              </w:rPr>
            </w:pPr>
            <w:r w:rsidRPr="00C814F8">
              <w:rPr>
                <w:rFonts w:ascii="Arial" w:hAnsi="Arial" w:cs="Arial"/>
                <w:color w:val="0A0905"/>
                <w:sz w:val="22"/>
                <w:szCs w:val="22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990DBA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B046B9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962336" w14:textId="77777777" w:rsidR="004C01B6" w:rsidRPr="00C814F8" w:rsidRDefault="004C01B6" w:rsidP="00A9192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01B6" w14:paraId="5329214F" w14:textId="77777777" w:rsidTr="00A9192E">
        <w:tc>
          <w:tcPr>
            <w:tcW w:w="6936" w:type="dxa"/>
            <w:gridSpan w:val="3"/>
            <w:shd w:val="clear" w:color="auto" w:fill="FFFFFF"/>
            <w:tcMar>
              <w:top w:w="480" w:type="dxa"/>
              <w:left w:w="48" w:type="dxa"/>
              <w:bottom w:w="0" w:type="dxa"/>
              <w:right w:w="0" w:type="dxa"/>
            </w:tcMar>
            <w:hideMark/>
          </w:tcPr>
          <w:p w14:paraId="6D79A5B9" w14:textId="77777777" w:rsidR="004C01B6" w:rsidRDefault="004C01B6" w:rsidP="00A9192E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D7A670" w14:textId="77777777" w:rsidR="004C01B6" w:rsidRDefault="004C01B6" w:rsidP="00A9192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18F6D2" w14:textId="77777777" w:rsidR="004C01B6" w:rsidRDefault="004C01B6" w:rsidP="00A9192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C1B1EC" w14:textId="77777777" w:rsidR="004C01B6" w:rsidRDefault="004C01B6" w:rsidP="00A9192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D3B08F" w14:textId="77777777" w:rsidR="004C01B6" w:rsidRDefault="004C01B6" w:rsidP="00A9192E">
            <w:pPr>
              <w:rPr>
                <w:sz w:val="20"/>
                <w:szCs w:val="20"/>
              </w:rPr>
            </w:pPr>
          </w:p>
        </w:tc>
      </w:tr>
    </w:tbl>
    <w:p w14:paraId="22F808C5" w14:textId="77777777" w:rsidR="004C01B6" w:rsidRDefault="004C01B6"/>
    <w:sectPr w:rsidR="004C01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1B6"/>
    <w:rsid w:val="00064A41"/>
    <w:rsid w:val="004C01B6"/>
    <w:rsid w:val="008D2717"/>
    <w:rsid w:val="009071C7"/>
    <w:rsid w:val="00B5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B303B"/>
  <w15:chartTrackingRefBased/>
  <w15:docId w15:val="{FA1D540F-D9C8-4AA4-8B76-CAF61EEF4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1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header">
    <w:name w:val="searchhistory-search-header"/>
    <w:rsid w:val="004C01B6"/>
  </w:style>
  <w:style w:type="character" w:customStyle="1" w:styleId="searchhistory-search-term">
    <w:name w:val="searchhistory-search-term"/>
    <w:rsid w:val="004C01B6"/>
  </w:style>
  <w:style w:type="paragraph" w:customStyle="1" w:styleId="Default">
    <w:name w:val="Default"/>
    <w:rsid w:val="004C01B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37</Words>
  <Characters>5655</Characters>
  <Application>Microsoft Office Word</Application>
  <DocSecurity>0</DocSecurity>
  <Lines>514</Lines>
  <Paragraphs>215</Paragraphs>
  <ScaleCrop>false</ScaleCrop>
  <Company>York University</Company>
  <LinksUpToDate>false</LinksUpToDate>
  <CharactersWithSpaces>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Moradian</dc:creator>
  <cp:keywords/>
  <dc:description/>
  <cp:lastModifiedBy>Saeed Moradian</cp:lastModifiedBy>
  <cp:revision>1</cp:revision>
  <dcterms:created xsi:type="dcterms:W3CDTF">2022-11-11T16:07:00Z</dcterms:created>
  <dcterms:modified xsi:type="dcterms:W3CDTF">2022-11-11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9a4e1b-0ca4-4bea-9e76-c40d3fb882a3</vt:lpwstr>
  </property>
</Properties>
</file>